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B94E2" w14:textId="4EE076B2" w:rsidR="000973B5" w:rsidRPr="00917C6D" w:rsidRDefault="000973B5" w:rsidP="000973B5">
      <w:pPr>
        <w:keepNext/>
        <w:jc w:val="both"/>
        <w:rPr>
          <w:b/>
          <w:bCs/>
          <w:sz w:val="22"/>
          <w:szCs w:val="22"/>
          <w:lang w:val="en-GB"/>
        </w:rPr>
      </w:pPr>
      <w:r w:rsidRPr="00917C6D">
        <w:rPr>
          <w:b/>
          <w:bCs/>
          <w:sz w:val="22"/>
          <w:szCs w:val="22"/>
          <w:lang w:val="en-GB"/>
        </w:rPr>
        <w:t xml:space="preserve">Table </w:t>
      </w:r>
      <w:r w:rsidR="00C31B6A">
        <w:rPr>
          <w:b/>
          <w:bCs/>
          <w:sz w:val="22"/>
          <w:szCs w:val="22"/>
          <w:lang w:val="en-GB"/>
        </w:rPr>
        <w:t>S1</w:t>
      </w:r>
      <w:r w:rsidRPr="00917C6D">
        <w:rPr>
          <w:b/>
          <w:bCs/>
          <w:sz w:val="22"/>
          <w:szCs w:val="22"/>
          <w:lang w:val="en-GB"/>
        </w:rPr>
        <w:t>: Annotated genes belong to the most enriched metabolic pathway</w:t>
      </w:r>
      <w:bookmarkStart w:id="0" w:name="_GoBack"/>
      <w:bookmarkEnd w:id="0"/>
      <w:r w:rsidRPr="00917C6D">
        <w:rPr>
          <w:b/>
          <w:bCs/>
          <w:sz w:val="22"/>
          <w:szCs w:val="22"/>
          <w:lang w:val="en-GB"/>
        </w:rPr>
        <w:t xml:space="preserve">s. </w:t>
      </w:r>
    </w:p>
    <w:p w14:paraId="182B610B" w14:textId="77777777" w:rsidR="00F30526" w:rsidRPr="00917C6D" w:rsidRDefault="000973B5" w:rsidP="003943CF">
      <w:pPr>
        <w:keepNext/>
        <w:jc w:val="both"/>
        <w:rPr>
          <w:bCs/>
          <w:sz w:val="22"/>
          <w:szCs w:val="22"/>
          <w:lang w:val="en-GB"/>
        </w:rPr>
      </w:pPr>
      <w:r w:rsidRPr="00917C6D">
        <w:rPr>
          <w:bCs/>
          <w:sz w:val="22"/>
          <w:szCs w:val="22"/>
          <w:lang w:val="en-GB"/>
        </w:rPr>
        <w:t>Annotation sources: (</w:t>
      </w:r>
      <w:proofErr w:type="spellStart"/>
      <w:r w:rsidRPr="00917C6D">
        <w:rPr>
          <w:bCs/>
          <w:sz w:val="22"/>
          <w:szCs w:val="22"/>
          <w:lang w:val="en-GB"/>
        </w:rPr>
        <w:t>Zm</w:t>
      </w:r>
      <w:proofErr w:type="spellEnd"/>
      <w:r w:rsidRPr="00917C6D">
        <w:rPr>
          <w:bCs/>
          <w:sz w:val="22"/>
          <w:szCs w:val="22"/>
          <w:lang w:val="en-GB"/>
        </w:rPr>
        <w:t xml:space="preserve">) </w:t>
      </w:r>
      <w:proofErr w:type="spellStart"/>
      <w:r w:rsidRPr="00917C6D">
        <w:rPr>
          <w:bCs/>
          <w:i/>
          <w:sz w:val="22"/>
          <w:szCs w:val="22"/>
          <w:lang w:val="en-GB"/>
        </w:rPr>
        <w:t>Zea</w:t>
      </w:r>
      <w:proofErr w:type="spellEnd"/>
      <w:r w:rsidRPr="00917C6D">
        <w:rPr>
          <w:bCs/>
          <w:i/>
          <w:sz w:val="22"/>
          <w:szCs w:val="22"/>
          <w:lang w:val="en-GB"/>
        </w:rPr>
        <w:t xml:space="preserve"> mays</w:t>
      </w:r>
      <w:r w:rsidRPr="00917C6D">
        <w:rPr>
          <w:bCs/>
          <w:sz w:val="22"/>
          <w:szCs w:val="22"/>
          <w:lang w:val="en-GB"/>
        </w:rPr>
        <w:t xml:space="preserve">, (At) </w:t>
      </w:r>
      <w:r w:rsidRPr="00917C6D">
        <w:rPr>
          <w:bCs/>
          <w:i/>
          <w:sz w:val="22"/>
          <w:szCs w:val="22"/>
          <w:lang w:val="en-GB"/>
        </w:rPr>
        <w:t>Arabidopsis thaliana</w:t>
      </w:r>
      <w:r w:rsidRPr="00917C6D">
        <w:rPr>
          <w:bCs/>
          <w:sz w:val="22"/>
          <w:szCs w:val="22"/>
          <w:lang w:val="en-GB"/>
        </w:rPr>
        <w:t>, and (</w:t>
      </w:r>
      <w:proofErr w:type="spellStart"/>
      <w:r w:rsidRPr="00917C6D">
        <w:rPr>
          <w:bCs/>
          <w:sz w:val="22"/>
          <w:szCs w:val="22"/>
          <w:lang w:val="en-GB"/>
        </w:rPr>
        <w:t>Os</w:t>
      </w:r>
      <w:proofErr w:type="spellEnd"/>
      <w:r w:rsidRPr="00917C6D">
        <w:rPr>
          <w:bCs/>
          <w:sz w:val="22"/>
          <w:szCs w:val="22"/>
          <w:lang w:val="en-GB"/>
        </w:rPr>
        <w:t xml:space="preserve">) </w:t>
      </w:r>
      <w:proofErr w:type="spellStart"/>
      <w:r w:rsidRPr="00917C6D">
        <w:rPr>
          <w:bCs/>
          <w:i/>
          <w:sz w:val="22"/>
          <w:szCs w:val="22"/>
          <w:lang w:val="en-GB"/>
        </w:rPr>
        <w:t>Oryza</w:t>
      </w:r>
      <w:proofErr w:type="spellEnd"/>
      <w:r w:rsidRPr="00917C6D">
        <w:rPr>
          <w:bCs/>
          <w:i/>
          <w:sz w:val="22"/>
          <w:szCs w:val="22"/>
          <w:lang w:val="en-GB"/>
        </w:rPr>
        <w:t xml:space="preserve"> </w:t>
      </w:r>
      <w:proofErr w:type="spellStart"/>
      <w:r w:rsidRPr="00917C6D">
        <w:rPr>
          <w:bCs/>
          <w:i/>
          <w:sz w:val="22"/>
          <w:szCs w:val="22"/>
          <w:lang w:val="en-GB"/>
        </w:rPr>
        <w:t>sativa</w:t>
      </w:r>
      <w:proofErr w:type="spellEnd"/>
      <w:r w:rsidRPr="00917C6D">
        <w:rPr>
          <w:bCs/>
          <w:sz w:val="22"/>
          <w:szCs w:val="22"/>
          <w:lang w:val="en-GB"/>
        </w:rPr>
        <w:t xml:space="preserve">. The extent of differential expression is measured as Log2 ratio. Values in blue and </w:t>
      </w:r>
      <w:proofErr w:type="gramStart"/>
      <w:r w:rsidRPr="00917C6D">
        <w:rPr>
          <w:bCs/>
          <w:sz w:val="22"/>
          <w:szCs w:val="22"/>
          <w:lang w:val="en-GB"/>
        </w:rPr>
        <w:t>red  indicate</w:t>
      </w:r>
      <w:proofErr w:type="gramEnd"/>
      <w:r w:rsidRPr="00917C6D">
        <w:rPr>
          <w:bCs/>
          <w:sz w:val="22"/>
          <w:szCs w:val="22"/>
          <w:lang w:val="en-GB"/>
        </w:rPr>
        <w:t xml:space="preserve"> the fold decrease and increase in response to drought stress in the two genotype IS20351 and IS22330. Hyphen (-) indicates failure to meet sig</w:t>
      </w:r>
      <w:r w:rsidR="003943CF" w:rsidRPr="00917C6D">
        <w:rPr>
          <w:bCs/>
          <w:sz w:val="22"/>
          <w:szCs w:val="22"/>
          <w:lang w:val="en-GB"/>
        </w:rPr>
        <w:t>nificant cut-off or undetected.</w:t>
      </w:r>
    </w:p>
    <w:tbl>
      <w:tblPr>
        <w:tblW w:w="88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386"/>
        <w:gridCol w:w="992"/>
        <w:gridCol w:w="850"/>
      </w:tblGrid>
      <w:tr w:rsidR="00390FB1" w:rsidRPr="0057613F" w14:paraId="140BBB9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CA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B5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68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00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</w:p>
        </w:tc>
      </w:tr>
      <w:tr w:rsidR="00390FB1" w:rsidRPr="0057613F" w14:paraId="6D49D2A2" w14:textId="77777777" w:rsidTr="003943CF">
        <w:trPr>
          <w:trHeight w:val="20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7E53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ene ID</w:t>
            </w:r>
          </w:p>
        </w:tc>
        <w:tc>
          <w:tcPr>
            <w:tcW w:w="53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187F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nnot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A4F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sz w:val="23"/>
                <w:szCs w:val="23"/>
              </w:rPr>
              <w:t>IS2035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759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IS22330</w:t>
            </w:r>
          </w:p>
        </w:tc>
      </w:tr>
      <w:tr w:rsidR="00390FB1" w:rsidRPr="0057613F" w14:paraId="3063D837" w14:textId="77777777" w:rsidTr="003943CF">
        <w:trPr>
          <w:trHeight w:val="20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2743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0E9B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46B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sz w:val="23"/>
                <w:szCs w:val="23"/>
              </w:rPr>
              <w:t xml:space="preserve">Log2ratio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36B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Log2ratio </w:t>
            </w:r>
          </w:p>
        </w:tc>
      </w:tr>
      <w:tr w:rsidR="00390FB1" w:rsidRPr="0057613F" w14:paraId="4E69A4E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5F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99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E7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104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61BCF6D5" w14:textId="77777777" w:rsidTr="003943CF">
        <w:trPr>
          <w:trHeight w:val="2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DADC" w14:textId="77777777" w:rsidR="00390FB1" w:rsidRPr="00AB3FC9" w:rsidRDefault="00917C6D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A</w:t>
            </w:r>
            <w:r w:rsidR="00390FB1"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ntioxidant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FDB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BF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4E5BD28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5F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34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10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hireodoxin family prote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79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9D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0F623C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E5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66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909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typical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y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His rich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thioredoxin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4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CA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FB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311FD3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49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333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DB7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ytocrom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B5 isoform E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hem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binding)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B3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4C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DF25FD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6A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16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16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Dehydroascorbate reductase 2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BE0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C6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4</w:t>
            </w:r>
          </w:p>
        </w:tc>
      </w:tr>
      <w:tr w:rsidR="00390FB1" w:rsidRPr="0057613F" w14:paraId="07755E6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4A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752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127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scorbate peroxidasel heme binding / peroxid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71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90D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2A5062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29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019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8A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-ascorbate peroxidase 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F6F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6D1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20DCFD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1D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7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6A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scorbate peroxidase,heme binding / peroxid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19F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90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7E08AF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7E6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42260.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604D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O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xygen binding /transporter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4DA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E34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8C4AD6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91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573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FABD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O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xygen binding /transporter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98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6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D32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28</w:t>
            </w:r>
          </w:p>
        </w:tc>
      </w:tr>
      <w:tr w:rsidR="00390FB1" w:rsidRPr="0057613F" w14:paraId="5FA61C8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21C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4226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A54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O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xygen binding /transporter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CF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10D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4C096E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75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170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BB72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utaredoxin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B4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A3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3</w:t>
            </w:r>
          </w:p>
        </w:tc>
      </w:tr>
      <w:tr w:rsidR="00390FB1" w:rsidRPr="0057613F" w14:paraId="58C227C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95D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147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AB0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E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lectron </w:t>
            </w:r>
            <w:proofErr w:type="spellStart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arrierprotein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proofErr w:type="spellStart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isulfide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oxidoreduct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82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4D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29E23E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95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148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27C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utaredoxin family prote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6B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63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EF06BC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58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171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849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utaredoxin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CD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2F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0AD83E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3C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171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777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utaredoxin family prote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3B1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90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DAC54F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FC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406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7EA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hioredoxin peroxid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20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6C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06</w:t>
            </w:r>
          </w:p>
        </w:tc>
      </w:tr>
      <w:tr w:rsidR="00390FB1" w:rsidRPr="0057613F" w14:paraId="0A1345D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F1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62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DE2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rotein peroxiredoxin-5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7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7E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51508C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5F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29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AA0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uperoxide dismut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3A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EB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942207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68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2E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728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69B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1E537905" w14:textId="77777777" w:rsidTr="003943CF">
        <w:trPr>
          <w:trHeight w:val="2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BA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Secondary metabolism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17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9A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20907CC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706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54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48F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rotein 1-deoxy-D-xylulose-5-phosphate synthase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7AF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2F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04</w:t>
            </w:r>
          </w:p>
        </w:tc>
      </w:tr>
      <w:tr w:rsidR="00390FB1" w:rsidRPr="0057613F" w14:paraId="246F0CA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05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53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84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rotein 1-deoxy-D-xylulose-5-phosphate synthase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D44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95C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6.52</w:t>
            </w:r>
          </w:p>
        </w:tc>
      </w:tr>
      <w:tr w:rsidR="00390FB1" w:rsidRPr="0057613F" w14:paraId="38686AF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F4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18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57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erpene synthase 14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F45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328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7</w:t>
            </w:r>
          </w:p>
        </w:tc>
      </w:tr>
      <w:tr w:rsidR="00390FB1" w:rsidRPr="0057613F" w14:paraId="36EA08D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38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29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38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erpene synthase 6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089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BA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8</w:t>
            </w:r>
          </w:p>
        </w:tc>
      </w:tr>
      <w:tr w:rsidR="00390FB1" w:rsidRPr="0057613F" w14:paraId="3F735E2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178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181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D16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rotein terpene synthase 14, S-linalool synthase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744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89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0</w:t>
            </w:r>
          </w:p>
        </w:tc>
      </w:tr>
      <w:tr w:rsidR="00390FB1" w:rsidRPr="0057613F" w14:paraId="719B4B3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2C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80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E1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eranylgeranyl reduct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EA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749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33EBBD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46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75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66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eranilgeranil pyrophosphate synthetase 1 GGPS1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34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2AE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DE3B6F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58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99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52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xidoreduct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21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926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E7E5D9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08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3102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22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ytoene synthase, chloroplast precursor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69C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95B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40FDA1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D74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310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07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ytoene synthase, chloroplast precursor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5D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6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48A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5B8227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2B2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260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52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lycopene epsilon cycl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D6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61A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933FE4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D5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274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EB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rotein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ycloarteno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synthase CAS1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C8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8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3A3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FFD007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F40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09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5E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erpene synthase 21 TPS2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20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7BE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8EEA14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43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10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71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sesquiterpene cycl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5C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1B9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A2923F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79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448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A0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erpene synthase 10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26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7C6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E46226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2BB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51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0BA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erpene synthase 6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07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6E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1</w:t>
            </w:r>
          </w:p>
        </w:tc>
      </w:tr>
      <w:tr w:rsidR="00390FB1" w:rsidRPr="0057613F" w14:paraId="74E3A35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9D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44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2D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erpene synthase 10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AB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1AE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1</w:t>
            </w:r>
          </w:p>
        </w:tc>
      </w:tr>
      <w:tr w:rsidR="00390FB1" w:rsidRPr="0057613F" w14:paraId="46FCC9F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2B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67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F1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9D8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90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21</w:t>
            </w:r>
          </w:p>
        </w:tc>
      </w:tr>
      <w:tr w:rsidR="00390FB1" w:rsidRPr="0057613F" w14:paraId="3AED1F0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99B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57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A6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anthranilate N-benzoyltransferase protein 1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2DF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31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2</w:t>
            </w:r>
          </w:p>
        </w:tc>
      </w:tr>
      <w:tr w:rsidR="00390FB1" w:rsidRPr="0057613F" w14:paraId="10BAE7F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C8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57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96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Hydroxycinnamoy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CoA shikimate transferase HCT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C25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D5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8</w:t>
            </w:r>
          </w:p>
        </w:tc>
      </w:tr>
      <w:tr w:rsidR="00390FB1" w:rsidRPr="0057613F" w14:paraId="663785A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E49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101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07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E91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70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4</w:t>
            </w:r>
          </w:p>
        </w:tc>
      </w:tr>
      <w:tr w:rsidR="00390FB1" w:rsidRPr="0057613F" w14:paraId="70F9090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6A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241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F6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mannitol dehydrogen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B1D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3D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58</w:t>
            </w:r>
          </w:p>
        </w:tc>
      </w:tr>
      <w:tr w:rsidR="00390FB1" w:rsidRPr="0057613F" w14:paraId="535643D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76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lastRenderedPageBreak/>
              <w:t>sb10g0273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36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-methyltransferase family 2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81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AAE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8660DD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A7B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55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F76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-methyltransferase family 2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7C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16F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42CD16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AE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55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92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-methyltransferase family 2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D8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CF7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A1C3AD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C12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55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DC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-methyltransferase family 2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D9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2DF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CDAE80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95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54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35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10-deacetylbaccatin III 10-O-acetyltransfer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7E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F7D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4CA4A1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9CA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03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8F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ransfer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0C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47E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B2A9FE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6B6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58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61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88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632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0F838D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8CF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73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84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AB4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9FD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6846AE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6F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03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CEA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ransfer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DF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20A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BB7204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22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96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C6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3B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3C9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066244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87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0512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C3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O-methyltransferase ZRP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06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3B5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606F6D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AA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79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15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ransfer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61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949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C0EDF9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67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66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E7E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isoflavone-7-O-methytransferase 9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977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FD2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394114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71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018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56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10-deacetylbaccatin III 10-O-acetyltransfer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C2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6FF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DC14F2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8C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8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33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Caffeoyl-CoA 3-O-methyltransfer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49C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EB8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C6E251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62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60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4E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C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innamyl alcohol dehydrogenase 9 CAD9 (A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8BA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9D6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5E2FB8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DA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51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0A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yrosine/DOPA decarboxylase 1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7CA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B91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6.01</w:t>
            </w:r>
          </w:p>
        </w:tc>
      </w:tr>
      <w:tr w:rsidR="00390FB1" w:rsidRPr="0057613F" w14:paraId="1D35073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38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30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A3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aromatic-L-amino-acid decarboxyl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7D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0C3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DB32A2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32B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227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56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tyrosine decarboxylase 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15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CA5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D4E07E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D6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69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7B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nitrilase 4 NIT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1C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58D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62E68A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7F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694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69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nitrilase 4 NIT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42B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3C3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01F778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BA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69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6E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nitrilase 4 NIT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63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645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368019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9A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23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C3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eceriferum 1 CER1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CC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A4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1</w:t>
            </w:r>
          </w:p>
        </w:tc>
      </w:tr>
      <w:tr w:rsidR="00390FB1" w:rsidRPr="0057613F" w14:paraId="6B666AA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6D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490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0C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Membrane bound O-acyl transferase (MBOAT)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1E2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583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4506D1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59F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195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5BE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rotein 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ctadecana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ecarbonyl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CER1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B8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59A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86</w:t>
            </w:r>
          </w:p>
        </w:tc>
      </w:tr>
      <w:tr w:rsidR="00390FB1" w:rsidRPr="0057613F" w14:paraId="3BAAE2F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DF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63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74D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rotein 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ctadecana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ecarbonyl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CER1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D9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87A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ADBCBF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48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98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B04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halcone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and stilbene synth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17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4A5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00E346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8CD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57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B9DE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nnamoyl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-CoA reductase CCR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687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8FE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DD9EA6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DD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288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691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dihydroflavonol-4-reductase DFR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1D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E72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D19B6E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BB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285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321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dihydroflavonol-4-reductase DFR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93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ABA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759B80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D3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75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3E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dihydroflavonol-4-reductase DFR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4A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014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BAF55F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64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301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69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ransfer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531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4EA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3</w:t>
            </w:r>
          </w:p>
        </w:tc>
      </w:tr>
      <w:tr w:rsidR="00390FB1" w:rsidRPr="0057613F" w14:paraId="4400ECF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E7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02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8B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Chalcone synthase 7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C5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1D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73</w:t>
            </w:r>
          </w:p>
        </w:tc>
      </w:tr>
      <w:tr w:rsidR="00390FB1" w:rsidRPr="0057613F" w14:paraId="5315D26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36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57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C6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dihydroflavonol-4-reductase CCR1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3C3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025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50</w:t>
            </w:r>
          </w:p>
        </w:tc>
      </w:tr>
      <w:tr w:rsidR="00390FB1" w:rsidRPr="0057613F" w14:paraId="0FE5366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4A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55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C615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nnamoyl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-CoA reductase CCR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DE3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80A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0</w:t>
            </w:r>
          </w:p>
        </w:tc>
      </w:tr>
      <w:tr w:rsidR="00390FB1" w:rsidRPr="0057613F" w14:paraId="3172E3F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59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4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D665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nnamoyl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-CoA reductase family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C2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97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8.98</w:t>
            </w:r>
          </w:p>
        </w:tc>
      </w:tr>
      <w:tr w:rsidR="00390FB1" w:rsidRPr="0057613F" w14:paraId="48C9E0B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E2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9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74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leucoanthocyanidin reduct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ABC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0F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30</w:t>
            </w:r>
          </w:p>
        </w:tc>
      </w:tr>
      <w:tr w:rsidR="00390FB1" w:rsidRPr="0057613F" w14:paraId="60E0395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7D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87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C8B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I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oflavone reductase, putative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152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B8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7</w:t>
            </w:r>
          </w:p>
        </w:tc>
      </w:tr>
      <w:tr w:rsidR="00390FB1" w:rsidRPr="0057613F" w14:paraId="3850E71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5E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78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37B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case 14 LAC14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81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9F0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82A0C5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59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24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655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case LAC17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CB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91E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947AAF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24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9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AD7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case 17 LAC17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615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FCA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3</w:t>
            </w:r>
          </w:p>
        </w:tc>
      </w:tr>
      <w:tr w:rsidR="00390FB1" w:rsidRPr="0057613F" w14:paraId="37ACD95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DD0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95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1C3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case 2 LAC2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333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D49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8</w:t>
            </w:r>
          </w:p>
        </w:tc>
      </w:tr>
      <w:tr w:rsidR="00390FB1" w:rsidRPr="0057613F" w14:paraId="53F5DCE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1C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95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8BE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L-ascorbate oxidase precursor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55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47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0</w:t>
            </w:r>
          </w:p>
        </w:tc>
      </w:tr>
      <w:tr w:rsidR="00390FB1" w:rsidRPr="0057613F" w14:paraId="7746FD7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D0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24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B5A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-ascorbate oxid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3B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79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60</w:t>
            </w:r>
          </w:p>
        </w:tc>
      </w:tr>
      <w:tr w:rsidR="00390FB1" w:rsidRPr="0057613F" w14:paraId="16B83B3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61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99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DF5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case LAC7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BE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8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58D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FFEA2E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BB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115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C7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nl-NL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nl-NL"/>
              </w:rPr>
              <w:t>Protein copper ion binding prote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76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08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48</w:t>
            </w:r>
          </w:p>
        </w:tc>
      </w:tr>
      <w:tr w:rsidR="00390FB1" w:rsidRPr="0057613F" w14:paraId="290067F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62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94F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9F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E8B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45A66C93" w14:textId="77777777" w:rsidTr="003943CF">
        <w:trPr>
          <w:trHeight w:val="2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9C6" w14:textId="77777777" w:rsidR="00390FB1" w:rsidRPr="00AB3FC9" w:rsidRDefault="00917C6D" w:rsidP="00917C6D">
            <w:pPr>
              <w:spacing w:before="100" w:beforeAutospacing="1" w:after="100" w:afterAutospacing="1"/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  <w:lang w:val="en-GB"/>
              </w:rPr>
              <w:t xml:space="preserve">ight reaction pathwa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1A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03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</w:p>
        </w:tc>
      </w:tr>
      <w:tr w:rsidR="00390FB1" w:rsidRPr="0057613F" w14:paraId="75A0D3C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2A2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62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0EF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hlorophyll A-B binding protein CP29 LHCB4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6DC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20B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6196E2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835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270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5E0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rotein chlorophyll a-b binding protein 2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A40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B16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A2A949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9F1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lastRenderedPageBreak/>
              <w:t>sb02g03741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EFB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hlorophyll a-b binding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530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46A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D449FC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49F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270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F91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rotein chlorophyll a-b binding protein 2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28E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B9D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DE9521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AA3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326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7D3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ight harvesting complex PSII subunit 6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3EC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5BE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9DAC39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CD1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070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CC2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ight harvesting complex PSII subunit 5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0E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5E9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FE130E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FBF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490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7F4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sbP-like protein 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E8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7C1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AEC6F0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68D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56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6A3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erredoxin-NADP reductase-binding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0B6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9AE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7BC60C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401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67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C48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otosystem II calcium ion binding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CA9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980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1</w:t>
            </w:r>
          </w:p>
        </w:tc>
      </w:tr>
      <w:tr w:rsidR="00390FB1" w:rsidRPr="0057613F" w14:paraId="27EFA71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5AF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62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612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hotosystem II 11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kD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2FA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A1C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693573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D5A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28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44C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SBR -photosystem II subunit R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3E1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C4B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65</w:t>
            </w:r>
          </w:p>
        </w:tc>
      </w:tr>
      <w:tr w:rsidR="00390FB1" w:rsidRPr="0057613F" w14:paraId="6ABA838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703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228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871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otosystem II calcium ion binding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04B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193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38A0E2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105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1260.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5B4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ight harvesting complex PSI subunit A4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A64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C21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14C471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7B7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7410.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30A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Chlorophyll binding protein LHCA2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B89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94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1C2244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87C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281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E25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otosystem I subunit P PSI-P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FA6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1B7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4EF698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EB7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523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245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rotein thylakoid membrane phosphoprotein 14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kda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0D9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C20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F180A6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117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60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0A7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hotosystem I subunit O PSI-O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E64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0F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44AAE4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849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457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05E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ATP synthase subunit gamma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2F5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97F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6412ED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02A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406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90F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Ferredoxin-6 (Z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2F5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5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5C7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37</w:t>
            </w:r>
          </w:p>
        </w:tc>
      </w:tr>
      <w:tr w:rsidR="00390FB1" w:rsidRPr="0057613F" w14:paraId="6FD5135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312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2B0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F26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100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43CF" w:rsidRPr="0057613F" w14:paraId="31DBB9DE" w14:textId="77777777" w:rsidTr="004614F7">
        <w:trPr>
          <w:trHeight w:val="2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8C3" w14:textId="77777777" w:rsidR="003943CF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Calvin cylce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E7AF" w14:textId="77777777" w:rsidR="003943CF" w:rsidRPr="00AB3FC9" w:rsidRDefault="003943CF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EC0E" w14:textId="77777777" w:rsidR="003943CF" w:rsidRPr="00AB3FC9" w:rsidRDefault="003943CF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369B1AC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38E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75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41F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CP12-2 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8BD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4D1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659779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43F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034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489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RuBisCO small cha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CE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D39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5686CE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CD3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8880.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D6B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lyceraldehyde-3-phosphate dehydrogenase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814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37B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D51613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F37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8880.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F6F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Glyceraldehyde-3-phosphate dehydrogenase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86C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661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5777E5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35A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045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29D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Fructose-bisphosphate aldolase, putativ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81A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245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AB93123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B94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99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8A9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-fructose-1,6-bisphosphate 1-phosphohydrolase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0DC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80F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209D1A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E86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042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855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Transketolase, putativ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573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8F1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3817EF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AFE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219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58F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rotein chitinase 2, putative,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7F3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EEE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C550A5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C28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78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144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DP/ ATP binding enzyme,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RuBisCO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activator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995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E13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282063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6B6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0B2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EFD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65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7C22502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F6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Lipid pathwa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4A6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5AE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826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3A21B2E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E4D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95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C4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Fatty acyl-ACP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thioesterase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B  FATB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19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3E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7C7A8B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05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231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24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Fatty acyl-ACP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thioesterase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B FATB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ED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FA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105134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F8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096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82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Acyl activating enzyme 5 AAE5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2D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88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0C8363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C5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10g0120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25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Acyl activating enzyme 1 AAE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420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1F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6F08FA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68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18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DF4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ong chain acyl CoA synthetase 2 LACS2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F49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08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04</w:t>
            </w:r>
          </w:p>
        </w:tc>
      </w:tr>
      <w:tr w:rsidR="00390FB1" w:rsidRPr="0057613F" w14:paraId="5268874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BF6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50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CC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3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Ketoacy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CoA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synthet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2 KCS2 (fatty acid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elong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7C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B8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69</w:t>
            </w:r>
          </w:p>
        </w:tc>
      </w:tr>
      <w:tr w:rsidR="00390FB1" w:rsidRPr="0057613F" w14:paraId="6C52F3E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3B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292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66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3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Ketoacy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CoA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synthet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11 KCS1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65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7A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58</w:t>
            </w:r>
          </w:p>
        </w:tc>
      </w:tr>
      <w:tr w:rsidR="00390FB1" w:rsidRPr="0057613F" w14:paraId="52C55A4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9D6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2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C3D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cyl-acyl-carrier-protein desatur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B9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EF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71FD93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7F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223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A4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hydroxylase 1 FAH1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AF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1F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2</w:t>
            </w:r>
          </w:p>
        </w:tc>
      </w:tr>
      <w:tr w:rsidR="00390FB1" w:rsidRPr="0057613F" w14:paraId="2FCCC62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00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99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1F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desaturase 2 (omega-6 fatty acid desaturase) FAD2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FB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19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9960BE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5F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004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4F7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desaturase 8 (omega-3 fatty acid desaturase) FAD8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ED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BC5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C61B7E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76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992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E73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desaturase 2 (omega-6 fatty acid desaturase) FAD2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8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3D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EE329A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812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99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123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desaturase 2 (omega-6 fatty acid desaturase) FAD2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4EF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60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DADA21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F47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16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30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atty acid desaturase 6 (omega-6 fatty acid desaturase) FAD6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DF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AC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C17DE3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797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19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7F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osphoethanolamin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N-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methyltransfer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XPL1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614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A2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764DE9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0D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421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DB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Ubi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/COQ5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methyltransfer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family protein (S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AF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04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C3E7D1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00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166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FCD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hospholipid synthesis protein 1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LS1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EB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B8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3</w:t>
            </w:r>
          </w:p>
        </w:tc>
      </w:tr>
      <w:tr w:rsidR="00390FB1" w:rsidRPr="0057613F" w14:paraId="2A6443B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E9C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225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CFF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Diacylglycerol kinase 1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DGK1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5F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3F1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522DEF5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94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88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6C8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ulfotransfer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A4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BC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8365A0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EA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119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7132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D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esulfoglucosinolate sulfotransfer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44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5E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43423C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1F6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316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03B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H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ydroxyjasmonate sulfotransfer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AC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52E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CBB9A66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4F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lastRenderedPageBreak/>
              <w:t>sb05g026855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3CC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F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lavonol sulfotransferase-like protein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D2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D8B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27</w:t>
            </w:r>
          </w:p>
        </w:tc>
      </w:tr>
      <w:tr w:rsidR="00390FB1" w:rsidRPr="0057613F" w14:paraId="5D4E236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95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91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FF3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SC1-like protein 2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D3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080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5344F4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4A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64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2B76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D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iacylglycerol kinase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DGK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D7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B6E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9032E0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44F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09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57A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S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hingoid</w:t>
            </w:r>
            <w:proofErr w:type="spellEnd"/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base hydroxylase 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SBH2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E7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9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5B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A706568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67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008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BD0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Sphingoid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base hydroxylase 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SBH2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72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04C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B45893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C6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284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9FC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C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eramid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FCB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70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FFE4C0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BF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29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D2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3-beta-hydroxy-delta5-steroid dehydrogen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32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58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9.5</w:t>
            </w:r>
          </w:p>
        </w:tc>
      </w:tr>
      <w:tr w:rsidR="00390FB1" w:rsidRPr="0057613F" w14:paraId="7F0C137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AD8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29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0D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3-beta-hydroxy-delta5-steroid dehydrogen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6B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63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27</w:t>
            </w:r>
          </w:p>
        </w:tc>
      </w:tr>
      <w:tr w:rsidR="00390FB1" w:rsidRPr="0057613F" w14:paraId="620E765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33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63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FC4" w14:textId="3E50ED48" w:rsidR="00390FB1" w:rsidRPr="00AB3FC9" w:rsidRDefault="0057613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ecithin: cholesterol acyltransfer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D12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66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0D6AD7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B26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62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42D" w14:textId="41ABAE03" w:rsidR="00390FB1" w:rsidRPr="00AB3FC9" w:rsidRDefault="0057613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ecithin: cholesterol acyltransferase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9C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9EE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7FE09A2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46B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59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CFC" w14:textId="723F6E2C" w:rsidR="00390FB1" w:rsidRPr="00AB3FC9" w:rsidRDefault="0057613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pase class 3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C5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C32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AE5F6F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F4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34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B50" w14:textId="067279F6" w:rsidR="00390FB1" w:rsidRPr="00AB3FC9" w:rsidRDefault="0057613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pase class 3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FE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80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EB1971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2B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288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12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Triacylglycerol lipase like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EE9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69D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73</w:t>
            </w:r>
          </w:p>
        </w:tc>
      </w:tr>
      <w:tr w:rsidR="00390FB1" w:rsidRPr="0057613F" w14:paraId="08B5CDB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76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14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22C" w14:textId="70BD7C19" w:rsidR="00390FB1" w:rsidRPr="00AB3FC9" w:rsidRDefault="0057613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L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ipase class 3 family protein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DC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BF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2</w:t>
            </w:r>
          </w:p>
        </w:tc>
      </w:tr>
      <w:tr w:rsidR="00390FB1" w:rsidRPr="0057613F" w14:paraId="66CC5A1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41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8g0225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A6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hospholipase D alpha 1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LD Alpha 1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Zm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40C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41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46</w:t>
            </w:r>
          </w:p>
        </w:tc>
      </w:tr>
      <w:tr w:rsidR="00390FB1" w:rsidRPr="0057613F" w14:paraId="00B876A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5C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249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739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hospholipase D alpha 2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LD Alpha 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47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9E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</w:t>
            </w:r>
          </w:p>
        </w:tc>
      </w:tr>
      <w:tr w:rsidR="00390FB1" w:rsidRPr="0057613F" w14:paraId="2F0E68D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4E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302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690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cyl-protein thioesterase 2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1A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0E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14E50D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E5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97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5D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Glycerophosphory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iester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phosphodiesterase family protein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24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6C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C2BEE2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4F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60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04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Glycerophosphodiester phosphodiesterase 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8F5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658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DF95AA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17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150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8D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Glycerophosphory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diester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phosphodiesterase precursor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4A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B6C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B24815E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0F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143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10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Glycerophosphodiester phosphodiesterase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 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11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99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5CBE310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C46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397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5D7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cyl-CoA oxidase 2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CX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2F6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D9A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7795D7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BF4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239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77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cyl-CoA oxidase 2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CX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26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C2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7A166C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BFDA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3728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E05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Peroxisomal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3-ketoacyl-CoA 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thiolase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 3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PKT3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604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C64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E3E43C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01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5g0053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85EC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tty acid reductase 4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FAR4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5C5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D6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F279FB9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6D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42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9801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F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atty acyl CoA reductase 1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FAR1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65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35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9DA5BB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45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2791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35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1,2-diacylglycerol 3-beta-galactosyltransferase </w:t>
            </w:r>
            <w:r w:rsidR="003943CF"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 xml:space="preserve">MGD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97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5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08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110746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35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0648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B47F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ulfoquinovosyldiacylglycerol 2; UDP-glycosyltransferase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SQD2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A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EF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86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0FE15A5D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4A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4F6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02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C4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4267CE18" w14:textId="77777777" w:rsidTr="003943CF">
        <w:trPr>
          <w:trHeight w:val="2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4F6A" w14:textId="77777777" w:rsidR="00390FB1" w:rsidRPr="00AB3FC9" w:rsidRDefault="00917C6D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>Carbon metabolism pathway</w:t>
            </w:r>
            <w:r w:rsidR="00390FB1" w:rsidRPr="00AB3FC9">
              <w:rPr>
                <w:rFonts w:ascii="Browallia New" w:hAnsi="Browallia New" w:cs="Browallia New"/>
                <w:b/>
                <w:bCs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871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202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</w:p>
        </w:tc>
      </w:tr>
      <w:tr w:rsidR="00390FB1" w:rsidRPr="0057613F" w14:paraId="5301E75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09E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0987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55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Granule -bound starch synthase 1b (</w:t>
            </w:r>
            <w:proofErr w:type="spellStart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Os</w:t>
            </w:r>
            <w:proofErr w:type="spellEnd"/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FB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8E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3AB001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150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15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DD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1,4-alpha-glucan branching enzyme IIB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84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7CA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C06FF6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EFD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7g0013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D16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Fructokinase-2 (Z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AB5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36B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3DB47CA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2F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1342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A9C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P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rotein beta-fructofuranosidase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B4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A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4.15</w:t>
            </w:r>
          </w:p>
        </w:tc>
      </w:tr>
      <w:tr w:rsidR="00390FB1" w:rsidRPr="0057613F" w14:paraId="7FDC00BF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57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4g021810.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F61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eta-fructofuranosidase, cell wall Invertase 2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F8B3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CA6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69743D4C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117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4706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303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eta-fructofuranosidase, cell wall Invertase 4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B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FA6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74DE4905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D14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319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465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eta-fructofuranosidase, cell wall Invertase 7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CF2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B11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3E80DA67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2F3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6g0319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81F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eta-fructofuranosidase, vacuolarl Invertase 7 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09E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1B1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EF97104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78DB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9g00584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8CB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H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exokinase 1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HXK1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158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D25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41515B2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98B8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3589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4C1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ucrose synthase 2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SUS2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7F1D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73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2F90E76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BB2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3g03283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C05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A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lpha-amylase isozime 2 precursor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AMY3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(O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50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7F7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61</w:t>
            </w:r>
          </w:p>
        </w:tc>
      </w:tr>
      <w:tr w:rsidR="00390FB1" w:rsidRPr="0057613F" w14:paraId="33EB798B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F8C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2g035600.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93B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eta amylase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BAM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(Z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170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70C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70C0"/>
                <w:sz w:val="23"/>
                <w:szCs w:val="23"/>
              </w:rPr>
              <w:t>-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39D4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  <w:tr w:rsidR="00390FB1" w:rsidRPr="0057613F" w14:paraId="1A94E0B1" w14:textId="77777777" w:rsidTr="003943CF">
        <w:trPr>
          <w:trHeight w:val="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A92D" w14:textId="77777777" w:rsidR="00390FB1" w:rsidRPr="00AB3FC9" w:rsidRDefault="00390FB1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sb01g019850.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21D3" w14:textId="77777777" w:rsidR="00390FB1" w:rsidRPr="00AB3FC9" w:rsidRDefault="003943CF" w:rsidP="003943CF">
            <w:pPr>
              <w:spacing w:before="100" w:beforeAutospacing="1" w:after="100" w:afterAutospacing="1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B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eta amylase </w:t>
            </w: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BAM </w:t>
            </w:r>
            <w:r w:rsidR="00390FB1"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 xml:space="preserve">(Os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B8CDF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FF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FF0000"/>
                <w:sz w:val="23"/>
                <w:szCs w:val="23"/>
              </w:rPr>
              <w:t>2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0C19" w14:textId="77777777" w:rsidR="00390FB1" w:rsidRPr="00AB3FC9" w:rsidRDefault="00390FB1" w:rsidP="003943CF">
            <w:pPr>
              <w:spacing w:before="100" w:beforeAutospacing="1" w:after="100" w:afterAutospacing="1"/>
              <w:jc w:val="center"/>
              <w:rPr>
                <w:rFonts w:ascii="Browallia New" w:hAnsi="Browallia New" w:cs="Browallia New"/>
                <w:color w:val="000000"/>
                <w:sz w:val="23"/>
                <w:szCs w:val="23"/>
              </w:rPr>
            </w:pPr>
            <w:r w:rsidRPr="00AB3FC9">
              <w:rPr>
                <w:rFonts w:ascii="Browallia New" w:hAnsi="Browallia New" w:cs="Browallia New"/>
                <w:color w:val="000000"/>
                <w:sz w:val="23"/>
                <w:szCs w:val="23"/>
              </w:rPr>
              <w:t>-</w:t>
            </w:r>
          </w:p>
        </w:tc>
      </w:tr>
    </w:tbl>
    <w:p w14:paraId="5C7CB653" w14:textId="77777777" w:rsidR="00F30526" w:rsidRDefault="00F30526" w:rsidP="00870A75">
      <w:pPr>
        <w:rPr>
          <w:lang w:val="en-GB"/>
        </w:rPr>
      </w:pPr>
    </w:p>
    <w:p w14:paraId="376B67B1" w14:textId="77777777" w:rsidR="00F30526" w:rsidRPr="009F205C" w:rsidRDefault="00F30526" w:rsidP="00870A75">
      <w:pPr>
        <w:rPr>
          <w:lang w:val="en-GB"/>
        </w:rPr>
      </w:pPr>
    </w:p>
    <w:sectPr w:rsidR="00F30526" w:rsidRPr="009F205C" w:rsidSect="00620E54">
      <w:pgSz w:w="11906" w:h="16838"/>
      <w:pgMar w:top="1417" w:right="1134" w:bottom="1134" w:left="1134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2182D" w14:textId="77777777" w:rsidR="00A55192" w:rsidRDefault="00A55192" w:rsidP="006B4D7C">
      <w:r>
        <w:separator/>
      </w:r>
    </w:p>
  </w:endnote>
  <w:endnote w:type="continuationSeparator" w:id="0">
    <w:p w14:paraId="1F0BA20F" w14:textId="77777777" w:rsidR="00A55192" w:rsidRDefault="00A55192" w:rsidP="006B4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rowallia New">
    <w:altName w:val="Arial Unicode MS"/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70320" w14:textId="77777777" w:rsidR="00A55192" w:rsidRDefault="00A55192" w:rsidP="006B4D7C">
      <w:r>
        <w:separator/>
      </w:r>
    </w:p>
  </w:footnote>
  <w:footnote w:type="continuationSeparator" w:id="0">
    <w:p w14:paraId="2FE0E354" w14:textId="77777777" w:rsidR="00A55192" w:rsidRDefault="00A55192" w:rsidP="006B4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D0E4F"/>
    <w:multiLevelType w:val="hybridMultilevel"/>
    <w:tmpl w:val="5E6012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95089B"/>
    <w:multiLevelType w:val="multilevel"/>
    <w:tmpl w:val="64104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16A3FFB"/>
    <w:multiLevelType w:val="multilevel"/>
    <w:tmpl w:val="64104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6DF71A5"/>
    <w:multiLevelType w:val="hybridMultilevel"/>
    <w:tmpl w:val="FD2873B6"/>
    <w:lvl w:ilvl="0" w:tplc="EBC6CF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D6384B"/>
    <w:multiLevelType w:val="multilevel"/>
    <w:tmpl w:val="64104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844EED"/>
    <w:multiLevelType w:val="hybridMultilevel"/>
    <w:tmpl w:val="8D8CBB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E52D6B"/>
    <w:multiLevelType w:val="multilevel"/>
    <w:tmpl w:val="521ED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2C32AE6"/>
    <w:multiLevelType w:val="hybridMultilevel"/>
    <w:tmpl w:val="5EC88A5C"/>
    <w:lvl w:ilvl="0" w:tplc="AEF22C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314231"/>
    <w:multiLevelType w:val="multilevel"/>
    <w:tmpl w:val="64104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A1D"/>
    <w:rsid w:val="00000248"/>
    <w:rsid w:val="00001F0E"/>
    <w:rsid w:val="0000233D"/>
    <w:rsid w:val="00003484"/>
    <w:rsid w:val="0000620E"/>
    <w:rsid w:val="00007F2F"/>
    <w:rsid w:val="000124DF"/>
    <w:rsid w:val="0002202B"/>
    <w:rsid w:val="000230D4"/>
    <w:rsid w:val="00023B79"/>
    <w:rsid w:val="00026EE6"/>
    <w:rsid w:val="00027DCE"/>
    <w:rsid w:val="000323C4"/>
    <w:rsid w:val="00032858"/>
    <w:rsid w:val="00032E1F"/>
    <w:rsid w:val="00036191"/>
    <w:rsid w:val="0003759B"/>
    <w:rsid w:val="000406F1"/>
    <w:rsid w:val="0005149A"/>
    <w:rsid w:val="00051C02"/>
    <w:rsid w:val="00062C72"/>
    <w:rsid w:val="00063B75"/>
    <w:rsid w:val="00067B4F"/>
    <w:rsid w:val="00072578"/>
    <w:rsid w:val="00073145"/>
    <w:rsid w:val="00076B40"/>
    <w:rsid w:val="00077554"/>
    <w:rsid w:val="00081F5A"/>
    <w:rsid w:val="00087A86"/>
    <w:rsid w:val="0009273E"/>
    <w:rsid w:val="00092CEF"/>
    <w:rsid w:val="000973B5"/>
    <w:rsid w:val="000B4F07"/>
    <w:rsid w:val="000B66B7"/>
    <w:rsid w:val="000B6734"/>
    <w:rsid w:val="000C2490"/>
    <w:rsid w:val="000C2A5F"/>
    <w:rsid w:val="000C7240"/>
    <w:rsid w:val="000C738D"/>
    <w:rsid w:val="000C7D20"/>
    <w:rsid w:val="000D2EA7"/>
    <w:rsid w:val="000D3F82"/>
    <w:rsid w:val="000D4E9C"/>
    <w:rsid w:val="000D6F21"/>
    <w:rsid w:val="000E0F3F"/>
    <w:rsid w:val="000E2A4B"/>
    <w:rsid w:val="000E419D"/>
    <w:rsid w:val="000E4232"/>
    <w:rsid w:val="000E5E45"/>
    <w:rsid w:val="000E63E5"/>
    <w:rsid w:val="000F00C4"/>
    <w:rsid w:val="000F04BB"/>
    <w:rsid w:val="000F4176"/>
    <w:rsid w:val="00101FB0"/>
    <w:rsid w:val="00106B34"/>
    <w:rsid w:val="00107091"/>
    <w:rsid w:val="00111FA2"/>
    <w:rsid w:val="001130D2"/>
    <w:rsid w:val="0011351E"/>
    <w:rsid w:val="001201AD"/>
    <w:rsid w:val="00120DAE"/>
    <w:rsid w:val="00123D8E"/>
    <w:rsid w:val="00130BFC"/>
    <w:rsid w:val="00137074"/>
    <w:rsid w:val="00142F87"/>
    <w:rsid w:val="001477B9"/>
    <w:rsid w:val="0015409B"/>
    <w:rsid w:val="00154E67"/>
    <w:rsid w:val="0016519F"/>
    <w:rsid w:val="00165D43"/>
    <w:rsid w:val="001704C3"/>
    <w:rsid w:val="0018018A"/>
    <w:rsid w:val="001809A1"/>
    <w:rsid w:val="001818FE"/>
    <w:rsid w:val="00181A23"/>
    <w:rsid w:val="00184FFC"/>
    <w:rsid w:val="00185A55"/>
    <w:rsid w:val="00196178"/>
    <w:rsid w:val="001B27B6"/>
    <w:rsid w:val="001B27BA"/>
    <w:rsid w:val="001C1D52"/>
    <w:rsid w:val="001C3766"/>
    <w:rsid w:val="001C6470"/>
    <w:rsid w:val="001C7CBC"/>
    <w:rsid w:val="001D23DD"/>
    <w:rsid w:val="001D30C7"/>
    <w:rsid w:val="001D3B02"/>
    <w:rsid w:val="001D4549"/>
    <w:rsid w:val="001D5562"/>
    <w:rsid w:val="001D5C08"/>
    <w:rsid w:val="001E2495"/>
    <w:rsid w:val="001E5C7D"/>
    <w:rsid w:val="001E64BA"/>
    <w:rsid w:val="001E7929"/>
    <w:rsid w:val="00203B1C"/>
    <w:rsid w:val="00211BE1"/>
    <w:rsid w:val="00211D55"/>
    <w:rsid w:val="002120EB"/>
    <w:rsid w:val="00212947"/>
    <w:rsid w:val="00214224"/>
    <w:rsid w:val="00215522"/>
    <w:rsid w:val="0023012C"/>
    <w:rsid w:val="00231A5E"/>
    <w:rsid w:val="002321E1"/>
    <w:rsid w:val="002337D8"/>
    <w:rsid w:val="00241EF3"/>
    <w:rsid w:val="00242044"/>
    <w:rsid w:val="002439C5"/>
    <w:rsid w:val="0024577A"/>
    <w:rsid w:val="002462CB"/>
    <w:rsid w:val="00246805"/>
    <w:rsid w:val="00251609"/>
    <w:rsid w:val="002610A0"/>
    <w:rsid w:val="00261839"/>
    <w:rsid w:val="00264641"/>
    <w:rsid w:val="00272623"/>
    <w:rsid w:val="00275856"/>
    <w:rsid w:val="00275A02"/>
    <w:rsid w:val="00280543"/>
    <w:rsid w:val="00280FBF"/>
    <w:rsid w:val="00285076"/>
    <w:rsid w:val="002912AA"/>
    <w:rsid w:val="00292C35"/>
    <w:rsid w:val="0029458A"/>
    <w:rsid w:val="00295842"/>
    <w:rsid w:val="0029685F"/>
    <w:rsid w:val="00296BA5"/>
    <w:rsid w:val="002A4445"/>
    <w:rsid w:val="002A6F31"/>
    <w:rsid w:val="002B24FC"/>
    <w:rsid w:val="002C240C"/>
    <w:rsid w:val="002C3065"/>
    <w:rsid w:val="002C3AD6"/>
    <w:rsid w:val="002C4DFA"/>
    <w:rsid w:val="002D04CF"/>
    <w:rsid w:val="002D5E14"/>
    <w:rsid w:val="002D78FC"/>
    <w:rsid w:val="002E0ADD"/>
    <w:rsid w:val="002E18AD"/>
    <w:rsid w:val="002F67E3"/>
    <w:rsid w:val="00302681"/>
    <w:rsid w:val="00303660"/>
    <w:rsid w:val="00306B61"/>
    <w:rsid w:val="00306CB7"/>
    <w:rsid w:val="00312B88"/>
    <w:rsid w:val="003139DB"/>
    <w:rsid w:val="003318FE"/>
    <w:rsid w:val="00332BD2"/>
    <w:rsid w:val="00335665"/>
    <w:rsid w:val="003377C8"/>
    <w:rsid w:val="00342312"/>
    <w:rsid w:val="00346480"/>
    <w:rsid w:val="00355ABA"/>
    <w:rsid w:val="003604BD"/>
    <w:rsid w:val="003628C3"/>
    <w:rsid w:val="00363E0A"/>
    <w:rsid w:val="003719D3"/>
    <w:rsid w:val="00373C5A"/>
    <w:rsid w:val="00374920"/>
    <w:rsid w:val="003766F9"/>
    <w:rsid w:val="00382893"/>
    <w:rsid w:val="00382DED"/>
    <w:rsid w:val="003833A7"/>
    <w:rsid w:val="00390FB1"/>
    <w:rsid w:val="00392FD5"/>
    <w:rsid w:val="00393EB9"/>
    <w:rsid w:val="003943CF"/>
    <w:rsid w:val="00397E00"/>
    <w:rsid w:val="003A0B2C"/>
    <w:rsid w:val="003A0D81"/>
    <w:rsid w:val="003A1C43"/>
    <w:rsid w:val="003A2A4A"/>
    <w:rsid w:val="003A4CBF"/>
    <w:rsid w:val="003A51BD"/>
    <w:rsid w:val="003A635F"/>
    <w:rsid w:val="003C127A"/>
    <w:rsid w:val="003C77E4"/>
    <w:rsid w:val="003D33F6"/>
    <w:rsid w:val="003D3952"/>
    <w:rsid w:val="003D4CEB"/>
    <w:rsid w:val="003E0560"/>
    <w:rsid w:val="003E075E"/>
    <w:rsid w:val="003E4FA9"/>
    <w:rsid w:val="003F5529"/>
    <w:rsid w:val="00405627"/>
    <w:rsid w:val="004122F3"/>
    <w:rsid w:val="00432B1B"/>
    <w:rsid w:val="00433AE7"/>
    <w:rsid w:val="00433B10"/>
    <w:rsid w:val="00433F07"/>
    <w:rsid w:val="0043411D"/>
    <w:rsid w:val="00440DD3"/>
    <w:rsid w:val="004425E7"/>
    <w:rsid w:val="0044266E"/>
    <w:rsid w:val="00446524"/>
    <w:rsid w:val="004527E5"/>
    <w:rsid w:val="00454858"/>
    <w:rsid w:val="00456210"/>
    <w:rsid w:val="004574EF"/>
    <w:rsid w:val="00460697"/>
    <w:rsid w:val="004614F7"/>
    <w:rsid w:val="004637D9"/>
    <w:rsid w:val="004679F2"/>
    <w:rsid w:val="00471C61"/>
    <w:rsid w:val="0047454E"/>
    <w:rsid w:val="00475700"/>
    <w:rsid w:val="00477EDA"/>
    <w:rsid w:val="00483678"/>
    <w:rsid w:val="00484655"/>
    <w:rsid w:val="00492A3A"/>
    <w:rsid w:val="00495B59"/>
    <w:rsid w:val="004A08E6"/>
    <w:rsid w:val="004A0B28"/>
    <w:rsid w:val="004A5029"/>
    <w:rsid w:val="004A54F4"/>
    <w:rsid w:val="004B41C0"/>
    <w:rsid w:val="004B599F"/>
    <w:rsid w:val="004B6960"/>
    <w:rsid w:val="004D2F87"/>
    <w:rsid w:val="004D6E5E"/>
    <w:rsid w:val="004E178B"/>
    <w:rsid w:val="004E40EB"/>
    <w:rsid w:val="004E4CAF"/>
    <w:rsid w:val="004E7585"/>
    <w:rsid w:val="004F42B0"/>
    <w:rsid w:val="00500E36"/>
    <w:rsid w:val="005012CF"/>
    <w:rsid w:val="005018CE"/>
    <w:rsid w:val="00504204"/>
    <w:rsid w:val="00504843"/>
    <w:rsid w:val="00512753"/>
    <w:rsid w:val="00520E2E"/>
    <w:rsid w:val="00521C28"/>
    <w:rsid w:val="00522F1E"/>
    <w:rsid w:val="0052725B"/>
    <w:rsid w:val="00534F06"/>
    <w:rsid w:val="00537CEF"/>
    <w:rsid w:val="00544922"/>
    <w:rsid w:val="00546645"/>
    <w:rsid w:val="00546E16"/>
    <w:rsid w:val="00553AAE"/>
    <w:rsid w:val="00555D0F"/>
    <w:rsid w:val="00556AE9"/>
    <w:rsid w:val="00560FFE"/>
    <w:rsid w:val="00562593"/>
    <w:rsid w:val="0056317F"/>
    <w:rsid w:val="00565633"/>
    <w:rsid w:val="0057507C"/>
    <w:rsid w:val="0057613F"/>
    <w:rsid w:val="00581409"/>
    <w:rsid w:val="0058377B"/>
    <w:rsid w:val="00584160"/>
    <w:rsid w:val="00590646"/>
    <w:rsid w:val="00596165"/>
    <w:rsid w:val="00596941"/>
    <w:rsid w:val="005A2EAF"/>
    <w:rsid w:val="005A32D3"/>
    <w:rsid w:val="005A375A"/>
    <w:rsid w:val="005A3B49"/>
    <w:rsid w:val="005B01F7"/>
    <w:rsid w:val="005B19FF"/>
    <w:rsid w:val="005C0A6E"/>
    <w:rsid w:val="005C3B3F"/>
    <w:rsid w:val="005C5C2F"/>
    <w:rsid w:val="005D138E"/>
    <w:rsid w:val="005D6DF4"/>
    <w:rsid w:val="005D7A8D"/>
    <w:rsid w:val="005E16A1"/>
    <w:rsid w:val="005E2B54"/>
    <w:rsid w:val="005E42E1"/>
    <w:rsid w:val="005E4ADE"/>
    <w:rsid w:val="005E6FD7"/>
    <w:rsid w:val="005E7C21"/>
    <w:rsid w:val="005F285A"/>
    <w:rsid w:val="005F31A0"/>
    <w:rsid w:val="005F375E"/>
    <w:rsid w:val="005F6474"/>
    <w:rsid w:val="00600287"/>
    <w:rsid w:val="006008A7"/>
    <w:rsid w:val="00601D54"/>
    <w:rsid w:val="00602AE3"/>
    <w:rsid w:val="006122FC"/>
    <w:rsid w:val="006139B2"/>
    <w:rsid w:val="00617923"/>
    <w:rsid w:val="00620E54"/>
    <w:rsid w:val="0062790D"/>
    <w:rsid w:val="006353BD"/>
    <w:rsid w:val="00635B16"/>
    <w:rsid w:val="006415E5"/>
    <w:rsid w:val="0064201F"/>
    <w:rsid w:val="006437E8"/>
    <w:rsid w:val="00644ABD"/>
    <w:rsid w:val="00645C66"/>
    <w:rsid w:val="00650A7E"/>
    <w:rsid w:val="00650CD7"/>
    <w:rsid w:val="00653006"/>
    <w:rsid w:val="00664BBA"/>
    <w:rsid w:val="006664F0"/>
    <w:rsid w:val="00666D7D"/>
    <w:rsid w:val="00670B37"/>
    <w:rsid w:val="0067288B"/>
    <w:rsid w:val="00672980"/>
    <w:rsid w:val="00673522"/>
    <w:rsid w:val="0067467A"/>
    <w:rsid w:val="00675D12"/>
    <w:rsid w:val="00676D98"/>
    <w:rsid w:val="006774EF"/>
    <w:rsid w:val="00684190"/>
    <w:rsid w:val="006917E6"/>
    <w:rsid w:val="006A137A"/>
    <w:rsid w:val="006A203D"/>
    <w:rsid w:val="006A2AF5"/>
    <w:rsid w:val="006A5CE5"/>
    <w:rsid w:val="006A66A8"/>
    <w:rsid w:val="006B0D75"/>
    <w:rsid w:val="006B1644"/>
    <w:rsid w:val="006B1A47"/>
    <w:rsid w:val="006B3932"/>
    <w:rsid w:val="006B4D7C"/>
    <w:rsid w:val="006B6BE4"/>
    <w:rsid w:val="006B722B"/>
    <w:rsid w:val="006C0B66"/>
    <w:rsid w:val="006C6CB6"/>
    <w:rsid w:val="006D3062"/>
    <w:rsid w:val="006D34FB"/>
    <w:rsid w:val="006D4E1D"/>
    <w:rsid w:val="006D5473"/>
    <w:rsid w:val="006D72A7"/>
    <w:rsid w:val="006D72BC"/>
    <w:rsid w:val="006E0797"/>
    <w:rsid w:val="006E0977"/>
    <w:rsid w:val="006E140D"/>
    <w:rsid w:val="006E2D7C"/>
    <w:rsid w:val="006E3873"/>
    <w:rsid w:val="006F62AF"/>
    <w:rsid w:val="006F6549"/>
    <w:rsid w:val="006F680D"/>
    <w:rsid w:val="006F6C53"/>
    <w:rsid w:val="007055B1"/>
    <w:rsid w:val="00706AEC"/>
    <w:rsid w:val="00707327"/>
    <w:rsid w:val="00716FF7"/>
    <w:rsid w:val="00717693"/>
    <w:rsid w:val="00721613"/>
    <w:rsid w:val="00721D4E"/>
    <w:rsid w:val="00721F79"/>
    <w:rsid w:val="00724895"/>
    <w:rsid w:val="00724C41"/>
    <w:rsid w:val="00731337"/>
    <w:rsid w:val="007313DA"/>
    <w:rsid w:val="00733AFB"/>
    <w:rsid w:val="00734571"/>
    <w:rsid w:val="00734D7A"/>
    <w:rsid w:val="0075085C"/>
    <w:rsid w:val="0075289D"/>
    <w:rsid w:val="007528D9"/>
    <w:rsid w:val="007541A1"/>
    <w:rsid w:val="00755869"/>
    <w:rsid w:val="0076001F"/>
    <w:rsid w:val="00763885"/>
    <w:rsid w:val="00765FC3"/>
    <w:rsid w:val="0076705D"/>
    <w:rsid w:val="0077080A"/>
    <w:rsid w:val="00770864"/>
    <w:rsid w:val="00770E1F"/>
    <w:rsid w:val="0077103B"/>
    <w:rsid w:val="00772584"/>
    <w:rsid w:val="00774767"/>
    <w:rsid w:val="00775830"/>
    <w:rsid w:val="00784466"/>
    <w:rsid w:val="007847D3"/>
    <w:rsid w:val="00785458"/>
    <w:rsid w:val="007914E7"/>
    <w:rsid w:val="007952C9"/>
    <w:rsid w:val="00796F9F"/>
    <w:rsid w:val="007A3C61"/>
    <w:rsid w:val="007A467B"/>
    <w:rsid w:val="007A5571"/>
    <w:rsid w:val="007A7490"/>
    <w:rsid w:val="007D2946"/>
    <w:rsid w:val="007D50B3"/>
    <w:rsid w:val="007D77F3"/>
    <w:rsid w:val="007E06B2"/>
    <w:rsid w:val="007E0A57"/>
    <w:rsid w:val="007E5EDA"/>
    <w:rsid w:val="007F05EF"/>
    <w:rsid w:val="007F201F"/>
    <w:rsid w:val="007F4064"/>
    <w:rsid w:val="007F498C"/>
    <w:rsid w:val="007F4E61"/>
    <w:rsid w:val="007F56A2"/>
    <w:rsid w:val="007F58C0"/>
    <w:rsid w:val="007F5939"/>
    <w:rsid w:val="007F77C2"/>
    <w:rsid w:val="0080089E"/>
    <w:rsid w:val="00800C76"/>
    <w:rsid w:val="00802159"/>
    <w:rsid w:val="00804158"/>
    <w:rsid w:val="008167CF"/>
    <w:rsid w:val="008206D4"/>
    <w:rsid w:val="008207F4"/>
    <w:rsid w:val="008218AE"/>
    <w:rsid w:val="008225C0"/>
    <w:rsid w:val="00823F8A"/>
    <w:rsid w:val="00825F7E"/>
    <w:rsid w:val="00855CDD"/>
    <w:rsid w:val="00856A0C"/>
    <w:rsid w:val="00862602"/>
    <w:rsid w:val="008646AB"/>
    <w:rsid w:val="00865600"/>
    <w:rsid w:val="00865C10"/>
    <w:rsid w:val="00870A75"/>
    <w:rsid w:val="00877962"/>
    <w:rsid w:val="00881981"/>
    <w:rsid w:val="0088286B"/>
    <w:rsid w:val="00883E3A"/>
    <w:rsid w:val="008845DE"/>
    <w:rsid w:val="008846E6"/>
    <w:rsid w:val="00884AC1"/>
    <w:rsid w:val="0088521F"/>
    <w:rsid w:val="00885E77"/>
    <w:rsid w:val="0088600A"/>
    <w:rsid w:val="00894A21"/>
    <w:rsid w:val="00896243"/>
    <w:rsid w:val="008B1CC3"/>
    <w:rsid w:val="008B281B"/>
    <w:rsid w:val="008B3598"/>
    <w:rsid w:val="008B4FF6"/>
    <w:rsid w:val="008C09A2"/>
    <w:rsid w:val="008C2B2D"/>
    <w:rsid w:val="008C3F5B"/>
    <w:rsid w:val="008D3067"/>
    <w:rsid w:val="008D3C0F"/>
    <w:rsid w:val="008D40D3"/>
    <w:rsid w:val="008D4810"/>
    <w:rsid w:val="008D4D96"/>
    <w:rsid w:val="008E0D34"/>
    <w:rsid w:val="008E384E"/>
    <w:rsid w:val="008E38A7"/>
    <w:rsid w:val="008E6A11"/>
    <w:rsid w:val="008F17E4"/>
    <w:rsid w:val="008F1F7A"/>
    <w:rsid w:val="008F4FCB"/>
    <w:rsid w:val="00914877"/>
    <w:rsid w:val="00917A70"/>
    <w:rsid w:val="00917C6D"/>
    <w:rsid w:val="00926FA0"/>
    <w:rsid w:val="00932115"/>
    <w:rsid w:val="00932580"/>
    <w:rsid w:val="0093574C"/>
    <w:rsid w:val="00951086"/>
    <w:rsid w:val="0095123F"/>
    <w:rsid w:val="0095287F"/>
    <w:rsid w:val="0095598B"/>
    <w:rsid w:val="00956C39"/>
    <w:rsid w:val="009601D8"/>
    <w:rsid w:val="009617C6"/>
    <w:rsid w:val="009660AB"/>
    <w:rsid w:val="0097254F"/>
    <w:rsid w:val="009757B9"/>
    <w:rsid w:val="00976FBC"/>
    <w:rsid w:val="0098284C"/>
    <w:rsid w:val="00983E92"/>
    <w:rsid w:val="009876F1"/>
    <w:rsid w:val="009905B2"/>
    <w:rsid w:val="009A09E0"/>
    <w:rsid w:val="009A3911"/>
    <w:rsid w:val="009A59AA"/>
    <w:rsid w:val="009B09E1"/>
    <w:rsid w:val="009B5FBC"/>
    <w:rsid w:val="009C19E1"/>
    <w:rsid w:val="009C36CB"/>
    <w:rsid w:val="009C394F"/>
    <w:rsid w:val="009D0489"/>
    <w:rsid w:val="009D1459"/>
    <w:rsid w:val="009D3279"/>
    <w:rsid w:val="009D33AB"/>
    <w:rsid w:val="009D6CB4"/>
    <w:rsid w:val="009E0366"/>
    <w:rsid w:val="009E50A3"/>
    <w:rsid w:val="009F12B6"/>
    <w:rsid w:val="009F1951"/>
    <w:rsid w:val="009F205C"/>
    <w:rsid w:val="00A004A0"/>
    <w:rsid w:val="00A00710"/>
    <w:rsid w:val="00A011AE"/>
    <w:rsid w:val="00A016E7"/>
    <w:rsid w:val="00A02C19"/>
    <w:rsid w:val="00A13441"/>
    <w:rsid w:val="00A13E3B"/>
    <w:rsid w:val="00A16C3C"/>
    <w:rsid w:val="00A25174"/>
    <w:rsid w:val="00A3307F"/>
    <w:rsid w:val="00A412E8"/>
    <w:rsid w:val="00A420AD"/>
    <w:rsid w:val="00A43ABB"/>
    <w:rsid w:val="00A443AA"/>
    <w:rsid w:val="00A44894"/>
    <w:rsid w:val="00A44D4A"/>
    <w:rsid w:val="00A5023D"/>
    <w:rsid w:val="00A50BD9"/>
    <w:rsid w:val="00A55192"/>
    <w:rsid w:val="00A55B9E"/>
    <w:rsid w:val="00A642CF"/>
    <w:rsid w:val="00A721BB"/>
    <w:rsid w:val="00A722D0"/>
    <w:rsid w:val="00A72660"/>
    <w:rsid w:val="00A752F0"/>
    <w:rsid w:val="00A753BE"/>
    <w:rsid w:val="00A76514"/>
    <w:rsid w:val="00A82125"/>
    <w:rsid w:val="00A83701"/>
    <w:rsid w:val="00A84CAF"/>
    <w:rsid w:val="00A856A2"/>
    <w:rsid w:val="00A86A25"/>
    <w:rsid w:val="00A94044"/>
    <w:rsid w:val="00AA5A5F"/>
    <w:rsid w:val="00AA7F7E"/>
    <w:rsid w:val="00AB0A75"/>
    <w:rsid w:val="00AB1558"/>
    <w:rsid w:val="00AB3FC9"/>
    <w:rsid w:val="00AB48C6"/>
    <w:rsid w:val="00AB54D6"/>
    <w:rsid w:val="00AB6461"/>
    <w:rsid w:val="00AB7667"/>
    <w:rsid w:val="00AC095A"/>
    <w:rsid w:val="00AC44E7"/>
    <w:rsid w:val="00AC6F81"/>
    <w:rsid w:val="00AD35F5"/>
    <w:rsid w:val="00AD3F42"/>
    <w:rsid w:val="00AE1E73"/>
    <w:rsid w:val="00AE4575"/>
    <w:rsid w:val="00AE4794"/>
    <w:rsid w:val="00AF26A7"/>
    <w:rsid w:val="00AF28D0"/>
    <w:rsid w:val="00AF41D4"/>
    <w:rsid w:val="00AF668E"/>
    <w:rsid w:val="00B0085D"/>
    <w:rsid w:val="00B02BD3"/>
    <w:rsid w:val="00B03C17"/>
    <w:rsid w:val="00B048AA"/>
    <w:rsid w:val="00B049AF"/>
    <w:rsid w:val="00B04EF0"/>
    <w:rsid w:val="00B138A2"/>
    <w:rsid w:val="00B213D8"/>
    <w:rsid w:val="00B216C8"/>
    <w:rsid w:val="00B22803"/>
    <w:rsid w:val="00B30525"/>
    <w:rsid w:val="00B3098F"/>
    <w:rsid w:val="00B31643"/>
    <w:rsid w:val="00B32BD9"/>
    <w:rsid w:val="00B32C75"/>
    <w:rsid w:val="00B33DC6"/>
    <w:rsid w:val="00B36AED"/>
    <w:rsid w:val="00B402CB"/>
    <w:rsid w:val="00B47074"/>
    <w:rsid w:val="00B47360"/>
    <w:rsid w:val="00B509C1"/>
    <w:rsid w:val="00B51669"/>
    <w:rsid w:val="00B5368B"/>
    <w:rsid w:val="00B53A50"/>
    <w:rsid w:val="00B54B3B"/>
    <w:rsid w:val="00B62B76"/>
    <w:rsid w:val="00B63EB7"/>
    <w:rsid w:val="00B65399"/>
    <w:rsid w:val="00B6641B"/>
    <w:rsid w:val="00B86CDC"/>
    <w:rsid w:val="00B94199"/>
    <w:rsid w:val="00BA23FA"/>
    <w:rsid w:val="00BA3CEA"/>
    <w:rsid w:val="00BA4FC4"/>
    <w:rsid w:val="00BA7B4F"/>
    <w:rsid w:val="00BB1D86"/>
    <w:rsid w:val="00BB3E58"/>
    <w:rsid w:val="00BB71F3"/>
    <w:rsid w:val="00BB79C9"/>
    <w:rsid w:val="00BC025B"/>
    <w:rsid w:val="00BC0578"/>
    <w:rsid w:val="00BC0DD8"/>
    <w:rsid w:val="00BC43BD"/>
    <w:rsid w:val="00BC4CA5"/>
    <w:rsid w:val="00BD1F44"/>
    <w:rsid w:val="00BD236F"/>
    <w:rsid w:val="00BD37C1"/>
    <w:rsid w:val="00BD3FD4"/>
    <w:rsid w:val="00BD72A2"/>
    <w:rsid w:val="00BE154A"/>
    <w:rsid w:val="00BE1C23"/>
    <w:rsid w:val="00BE2185"/>
    <w:rsid w:val="00BE4750"/>
    <w:rsid w:val="00BE4AA2"/>
    <w:rsid w:val="00BF70FC"/>
    <w:rsid w:val="00C03B03"/>
    <w:rsid w:val="00C046AD"/>
    <w:rsid w:val="00C05873"/>
    <w:rsid w:val="00C16954"/>
    <w:rsid w:val="00C20AEA"/>
    <w:rsid w:val="00C30B6E"/>
    <w:rsid w:val="00C31B6A"/>
    <w:rsid w:val="00C34608"/>
    <w:rsid w:val="00C3546E"/>
    <w:rsid w:val="00C35F7E"/>
    <w:rsid w:val="00C3784D"/>
    <w:rsid w:val="00C513D7"/>
    <w:rsid w:val="00C513DF"/>
    <w:rsid w:val="00C52EFD"/>
    <w:rsid w:val="00C54127"/>
    <w:rsid w:val="00C55F43"/>
    <w:rsid w:val="00C56DF2"/>
    <w:rsid w:val="00C62D02"/>
    <w:rsid w:val="00C708A6"/>
    <w:rsid w:val="00C710B3"/>
    <w:rsid w:val="00C7668C"/>
    <w:rsid w:val="00C81F74"/>
    <w:rsid w:val="00C84C22"/>
    <w:rsid w:val="00C85C94"/>
    <w:rsid w:val="00C87C28"/>
    <w:rsid w:val="00C9124A"/>
    <w:rsid w:val="00CA2F88"/>
    <w:rsid w:val="00CB7747"/>
    <w:rsid w:val="00CC1513"/>
    <w:rsid w:val="00CC4BA9"/>
    <w:rsid w:val="00CC6388"/>
    <w:rsid w:val="00CC6C7A"/>
    <w:rsid w:val="00CC7579"/>
    <w:rsid w:val="00CD041B"/>
    <w:rsid w:val="00CD46B7"/>
    <w:rsid w:val="00CD588E"/>
    <w:rsid w:val="00CD67D9"/>
    <w:rsid w:val="00CD7895"/>
    <w:rsid w:val="00CE0A82"/>
    <w:rsid w:val="00CE1360"/>
    <w:rsid w:val="00CE2172"/>
    <w:rsid w:val="00CE4E18"/>
    <w:rsid w:val="00CE5570"/>
    <w:rsid w:val="00CE5E4D"/>
    <w:rsid w:val="00CE664B"/>
    <w:rsid w:val="00CE7958"/>
    <w:rsid w:val="00CF0A8E"/>
    <w:rsid w:val="00CF14C2"/>
    <w:rsid w:val="00CF7627"/>
    <w:rsid w:val="00D02426"/>
    <w:rsid w:val="00D0261E"/>
    <w:rsid w:val="00D042B7"/>
    <w:rsid w:val="00D10F5E"/>
    <w:rsid w:val="00D1222A"/>
    <w:rsid w:val="00D16E0D"/>
    <w:rsid w:val="00D1769F"/>
    <w:rsid w:val="00D21BFD"/>
    <w:rsid w:val="00D23148"/>
    <w:rsid w:val="00D245D8"/>
    <w:rsid w:val="00D25D27"/>
    <w:rsid w:val="00D31DA8"/>
    <w:rsid w:val="00D4022F"/>
    <w:rsid w:val="00D421C9"/>
    <w:rsid w:val="00D4251F"/>
    <w:rsid w:val="00D45201"/>
    <w:rsid w:val="00D53AE1"/>
    <w:rsid w:val="00D54BA1"/>
    <w:rsid w:val="00D55A1D"/>
    <w:rsid w:val="00D63A28"/>
    <w:rsid w:val="00D63C05"/>
    <w:rsid w:val="00D641B2"/>
    <w:rsid w:val="00D64DBB"/>
    <w:rsid w:val="00D73D73"/>
    <w:rsid w:val="00D75BB2"/>
    <w:rsid w:val="00D821A0"/>
    <w:rsid w:val="00D875DC"/>
    <w:rsid w:val="00D90A1B"/>
    <w:rsid w:val="00D91D7C"/>
    <w:rsid w:val="00DA30CC"/>
    <w:rsid w:val="00DA3207"/>
    <w:rsid w:val="00DB25B2"/>
    <w:rsid w:val="00DB4922"/>
    <w:rsid w:val="00DB696D"/>
    <w:rsid w:val="00DC0B3A"/>
    <w:rsid w:val="00DD2F29"/>
    <w:rsid w:val="00DD6B28"/>
    <w:rsid w:val="00DE0B70"/>
    <w:rsid w:val="00DE3C5C"/>
    <w:rsid w:val="00DE5927"/>
    <w:rsid w:val="00DE78EF"/>
    <w:rsid w:val="00DF2207"/>
    <w:rsid w:val="00DF57E8"/>
    <w:rsid w:val="00DF5F17"/>
    <w:rsid w:val="00E00AEE"/>
    <w:rsid w:val="00E01D1D"/>
    <w:rsid w:val="00E07989"/>
    <w:rsid w:val="00E13E81"/>
    <w:rsid w:val="00E236EF"/>
    <w:rsid w:val="00E26318"/>
    <w:rsid w:val="00E27578"/>
    <w:rsid w:val="00E33A9E"/>
    <w:rsid w:val="00E34BFE"/>
    <w:rsid w:val="00E35E50"/>
    <w:rsid w:val="00E415C3"/>
    <w:rsid w:val="00E46FA5"/>
    <w:rsid w:val="00E4746C"/>
    <w:rsid w:val="00E500E1"/>
    <w:rsid w:val="00E53DBF"/>
    <w:rsid w:val="00E56E63"/>
    <w:rsid w:val="00E57730"/>
    <w:rsid w:val="00E63123"/>
    <w:rsid w:val="00E709AB"/>
    <w:rsid w:val="00E70EF8"/>
    <w:rsid w:val="00E729AE"/>
    <w:rsid w:val="00E7377B"/>
    <w:rsid w:val="00E73C7C"/>
    <w:rsid w:val="00E8532D"/>
    <w:rsid w:val="00E8665C"/>
    <w:rsid w:val="00E876D2"/>
    <w:rsid w:val="00E90D4D"/>
    <w:rsid w:val="00E93ECA"/>
    <w:rsid w:val="00E94A05"/>
    <w:rsid w:val="00EA0648"/>
    <w:rsid w:val="00EA1068"/>
    <w:rsid w:val="00EA487B"/>
    <w:rsid w:val="00EA61D3"/>
    <w:rsid w:val="00EA6C9A"/>
    <w:rsid w:val="00EB4AB4"/>
    <w:rsid w:val="00EB5124"/>
    <w:rsid w:val="00EB6D93"/>
    <w:rsid w:val="00EC0898"/>
    <w:rsid w:val="00EC1529"/>
    <w:rsid w:val="00EC5F7E"/>
    <w:rsid w:val="00ED7CD4"/>
    <w:rsid w:val="00ED7D6A"/>
    <w:rsid w:val="00EE0764"/>
    <w:rsid w:val="00EE4B2D"/>
    <w:rsid w:val="00EE6D0B"/>
    <w:rsid w:val="00EE7AAE"/>
    <w:rsid w:val="00EF178D"/>
    <w:rsid w:val="00EF2256"/>
    <w:rsid w:val="00EF428C"/>
    <w:rsid w:val="00EF4391"/>
    <w:rsid w:val="00EF5CB1"/>
    <w:rsid w:val="00F0585D"/>
    <w:rsid w:val="00F06AD2"/>
    <w:rsid w:val="00F06CB3"/>
    <w:rsid w:val="00F07D40"/>
    <w:rsid w:val="00F13132"/>
    <w:rsid w:val="00F13CED"/>
    <w:rsid w:val="00F1421D"/>
    <w:rsid w:val="00F2083C"/>
    <w:rsid w:val="00F2325A"/>
    <w:rsid w:val="00F24D0A"/>
    <w:rsid w:val="00F25573"/>
    <w:rsid w:val="00F30526"/>
    <w:rsid w:val="00F31D3B"/>
    <w:rsid w:val="00F329C6"/>
    <w:rsid w:val="00F341F9"/>
    <w:rsid w:val="00F34417"/>
    <w:rsid w:val="00F366F3"/>
    <w:rsid w:val="00F37E27"/>
    <w:rsid w:val="00F40092"/>
    <w:rsid w:val="00F476BF"/>
    <w:rsid w:val="00F47DFD"/>
    <w:rsid w:val="00F501BB"/>
    <w:rsid w:val="00F53E92"/>
    <w:rsid w:val="00F54482"/>
    <w:rsid w:val="00F54E21"/>
    <w:rsid w:val="00F5568C"/>
    <w:rsid w:val="00F56D36"/>
    <w:rsid w:val="00F57F9C"/>
    <w:rsid w:val="00F632D0"/>
    <w:rsid w:val="00F64DD9"/>
    <w:rsid w:val="00F65E56"/>
    <w:rsid w:val="00F66590"/>
    <w:rsid w:val="00F67DBF"/>
    <w:rsid w:val="00F71338"/>
    <w:rsid w:val="00F768C9"/>
    <w:rsid w:val="00F77B1F"/>
    <w:rsid w:val="00F80399"/>
    <w:rsid w:val="00F874F8"/>
    <w:rsid w:val="00F958B9"/>
    <w:rsid w:val="00F95E24"/>
    <w:rsid w:val="00FA1A80"/>
    <w:rsid w:val="00FB06CE"/>
    <w:rsid w:val="00FB49CD"/>
    <w:rsid w:val="00FC644E"/>
    <w:rsid w:val="00FD303C"/>
    <w:rsid w:val="00FD53DA"/>
    <w:rsid w:val="00FE00DE"/>
    <w:rsid w:val="00FE2042"/>
    <w:rsid w:val="00FE2C8E"/>
    <w:rsid w:val="00FE2E2A"/>
    <w:rsid w:val="00FE324E"/>
    <w:rsid w:val="00FE4BF4"/>
    <w:rsid w:val="00FF2594"/>
    <w:rsid w:val="00FF2ACF"/>
    <w:rsid w:val="00FF4ED4"/>
    <w:rsid w:val="00FF7E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BAF7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F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13E3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aliases w:val="Titolo 3 Ale"/>
    <w:basedOn w:val="Normal"/>
    <w:next w:val="Normal"/>
    <w:link w:val="Heading3Char"/>
    <w:uiPriority w:val="9"/>
    <w:unhideWhenUsed/>
    <w:qFormat/>
    <w:rsid w:val="006D4E1D"/>
    <w:pPr>
      <w:keepNext/>
      <w:keepLines/>
      <w:spacing w:before="200" w:line="360" w:lineRule="auto"/>
      <w:jc w:val="both"/>
      <w:outlineLvl w:val="2"/>
    </w:pPr>
    <w:rPr>
      <w:bCs/>
      <w:i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F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3E3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aliases w:val="Titolo 3 Ale Char"/>
    <w:basedOn w:val="DefaultParagraphFont"/>
    <w:link w:val="Heading3"/>
    <w:uiPriority w:val="9"/>
    <w:rsid w:val="006D4E1D"/>
    <w:rPr>
      <w:rFonts w:ascii="Times New Roman" w:eastAsia="Times New Roman" w:hAnsi="Times New Roman" w:cs="Times New Roman"/>
      <w:bCs/>
      <w:i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70A75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aliases w:val="Ale-Didascalia,Ale Didascalia"/>
    <w:basedOn w:val="Normal"/>
    <w:next w:val="Normal"/>
    <w:uiPriority w:val="35"/>
    <w:unhideWhenUsed/>
    <w:qFormat/>
    <w:rsid w:val="00870A75"/>
    <w:rPr>
      <w:b/>
      <w:bCs/>
      <w:sz w:val="18"/>
      <w:szCs w:val="18"/>
    </w:rPr>
  </w:style>
  <w:style w:type="table" w:customStyle="1" w:styleId="Grigliatabella2">
    <w:name w:val="Griglia tabella2"/>
    <w:basedOn w:val="TableNormal"/>
    <w:next w:val="TableGrid"/>
    <w:uiPriority w:val="59"/>
    <w:rsid w:val="0087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A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3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4ED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D5473"/>
  </w:style>
  <w:style w:type="character" w:styleId="Emphasis">
    <w:name w:val="Emphasis"/>
    <w:basedOn w:val="DefaultParagraphFont"/>
    <w:uiPriority w:val="20"/>
    <w:qFormat/>
    <w:rsid w:val="006D5473"/>
    <w:rPr>
      <w:i/>
      <w:iCs/>
    </w:rPr>
  </w:style>
  <w:style w:type="paragraph" w:styleId="Revision">
    <w:name w:val="Revision"/>
    <w:hidden/>
    <w:uiPriority w:val="99"/>
    <w:semiHidden/>
    <w:rsid w:val="006F6549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1A2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1A2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818FE"/>
    <w:rPr>
      <w:b/>
      <w:bCs/>
    </w:rPr>
  </w:style>
  <w:style w:type="character" w:customStyle="1" w:styleId="cit-pub-date">
    <w:name w:val="cit-pub-date"/>
    <w:basedOn w:val="DefaultParagraphFont"/>
    <w:rsid w:val="001818FE"/>
  </w:style>
  <w:style w:type="character" w:customStyle="1" w:styleId="cit-source">
    <w:name w:val="cit-source"/>
    <w:basedOn w:val="DefaultParagraphFont"/>
    <w:rsid w:val="001818FE"/>
  </w:style>
  <w:style w:type="character" w:customStyle="1" w:styleId="cit-vol">
    <w:name w:val="cit-vol"/>
    <w:basedOn w:val="DefaultParagraphFont"/>
    <w:rsid w:val="001818FE"/>
  </w:style>
  <w:style w:type="character" w:customStyle="1" w:styleId="cit-fpage">
    <w:name w:val="cit-fpage"/>
    <w:basedOn w:val="DefaultParagraphFont"/>
    <w:rsid w:val="001818FE"/>
  </w:style>
  <w:style w:type="character" w:styleId="HTMLCite">
    <w:name w:val="HTML Cite"/>
    <w:basedOn w:val="DefaultParagraphFont"/>
    <w:uiPriority w:val="99"/>
    <w:semiHidden/>
    <w:unhideWhenUsed/>
    <w:rsid w:val="00B54B3B"/>
    <w:rPr>
      <w:i/>
      <w:iCs/>
    </w:rPr>
  </w:style>
  <w:style w:type="character" w:customStyle="1" w:styleId="occurrence">
    <w:name w:val="occurrence"/>
    <w:basedOn w:val="DefaultParagraphFont"/>
    <w:rsid w:val="00B54B3B"/>
  </w:style>
  <w:style w:type="paragraph" w:styleId="ListParagraph">
    <w:name w:val="List Paragraph"/>
    <w:basedOn w:val="Normal"/>
    <w:uiPriority w:val="34"/>
    <w:qFormat/>
    <w:rsid w:val="00F57F9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E056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409B"/>
  </w:style>
  <w:style w:type="paragraph" w:styleId="Header">
    <w:name w:val="header"/>
    <w:basedOn w:val="Normal"/>
    <w:link w:val="HeaderChar"/>
    <w:uiPriority w:val="99"/>
    <w:unhideWhenUsed/>
    <w:rsid w:val="006B4D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D7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B4D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D7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link w:val="NoSpacingChar"/>
    <w:uiPriority w:val="99"/>
    <w:qFormat/>
    <w:rsid w:val="00023B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BC0DD8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F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13E3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aliases w:val="Titolo 3 Ale"/>
    <w:basedOn w:val="Normal"/>
    <w:next w:val="Normal"/>
    <w:link w:val="Heading3Char"/>
    <w:uiPriority w:val="9"/>
    <w:unhideWhenUsed/>
    <w:qFormat/>
    <w:rsid w:val="006D4E1D"/>
    <w:pPr>
      <w:keepNext/>
      <w:keepLines/>
      <w:spacing w:before="200" w:line="360" w:lineRule="auto"/>
      <w:jc w:val="both"/>
      <w:outlineLvl w:val="2"/>
    </w:pPr>
    <w:rPr>
      <w:bCs/>
      <w:i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F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3E3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aliases w:val="Titolo 3 Ale Char"/>
    <w:basedOn w:val="DefaultParagraphFont"/>
    <w:link w:val="Heading3"/>
    <w:uiPriority w:val="9"/>
    <w:rsid w:val="006D4E1D"/>
    <w:rPr>
      <w:rFonts w:ascii="Times New Roman" w:eastAsia="Times New Roman" w:hAnsi="Times New Roman" w:cs="Times New Roman"/>
      <w:bCs/>
      <w:i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70A75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aliases w:val="Ale-Didascalia,Ale Didascalia"/>
    <w:basedOn w:val="Normal"/>
    <w:next w:val="Normal"/>
    <w:uiPriority w:val="35"/>
    <w:unhideWhenUsed/>
    <w:qFormat/>
    <w:rsid w:val="00870A75"/>
    <w:rPr>
      <w:b/>
      <w:bCs/>
      <w:sz w:val="18"/>
      <w:szCs w:val="18"/>
    </w:rPr>
  </w:style>
  <w:style w:type="table" w:customStyle="1" w:styleId="Grigliatabella2">
    <w:name w:val="Griglia tabella2"/>
    <w:basedOn w:val="TableNormal"/>
    <w:next w:val="TableGrid"/>
    <w:uiPriority w:val="59"/>
    <w:rsid w:val="0087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7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A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3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4ED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D5473"/>
  </w:style>
  <w:style w:type="character" w:styleId="Emphasis">
    <w:name w:val="Emphasis"/>
    <w:basedOn w:val="DefaultParagraphFont"/>
    <w:uiPriority w:val="20"/>
    <w:qFormat/>
    <w:rsid w:val="006D5473"/>
    <w:rPr>
      <w:i/>
      <w:iCs/>
    </w:rPr>
  </w:style>
  <w:style w:type="paragraph" w:styleId="Revision">
    <w:name w:val="Revision"/>
    <w:hidden/>
    <w:uiPriority w:val="99"/>
    <w:semiHidden/>
    <w:rsid w:val="006F6549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1A2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1A23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818FE"/>
    <w:rPr>
      <w:b/>
      <w:bCs/>
    </w:rPr>
  </w:style>
  <w:style w:type="character" w:customStyle="1" w:styleId="cit-pub-date">
    <w:name w:val="cit-pub-date"/>
    <w:basedOn w:val="DefaultParagraphFont"/>
    <w:rsid w:val="001818FE"/>
  </w:style>
  <w:style w:type="character" w:customStyle="1" w:styleId="cit-source">
    <w:name w:val="cit-source"/>
    <w:basedOn w:val="DefaultParagraphFont"/>
    <w:rsid w:val="001818FE"/>
  </w:style>
  <w:style w:type="character" w:customStyle="1" w:styleId="cit-vol">
    <w:name w:val="cit-vol"/>
    <w:basedOn w:val="DefaultParagraphFont"/>
    <w:rsid w:val="001818FE"/>
  </w:style>
  <w:style w:type="character" w:customStyle="1" w:styleId="cit-fpage">
    <w:name w:val="cit-fpage"/>
    <w:basedOn w:val="DefaultParagraphFont"/>
    <w:rsid w:val="001818FE"/>
  </w:style>
  <w:style w:type="character" w:styleId="HTMLCite">
    <w:name w:val="HTML Cite"/>
    <w:basedOn w:val="DefaultParagraphFont"/>
    <w:uiPriority w:val="99"/>
    <w:semiHidden/>
    <w:unhideWhenUsed/>
    <w:rsid w:val="00B54B3B"/>
    <w:rPr>
      <w:i/>
      <w:iCs/>
    </w:rPr>
  </w:style>
  <w:style w:type="character" w:customStyle="1" w:styleId="occurrence">
    <w:name w:val="occurrence"/>
    <w:basedOn w:val="DefaultParagraphFont"/>
    <w:rsid w:val="00B54B3B"/>
  </w:style>
  <w:style w:type="paragraph" w:styleId="ListParagraph">
    <w:name w:val="List Paragraph"/>
    <w:basedOn w:val="Normal"/>
    <w:uiPriority w:val="34"/>
    <w:qFormat/>
    <w:rsid w:val="00F57F9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E056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409B"/>
  </w:style>
  <w:style w:type="paragraph" w:styleId="Header">
    <w:name w:val="header"/>
    <w:basedOn w:val="Normal"/>
    <w:link w:val="HeaderChar"/>
    <w:uiPriority w:val="99"/>
    <w:unhideWhenUsed/>
    <w:rsid w:val="006B4D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D7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6B4D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D7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Spacing">
    <w:name w:val="No Spacing"/>
    <w:link w:val="NoSpacingChar"/>
    <w:uiPriority w:val="99"/>
    <w:qFormat/>
    <w:rsid w:val="00023B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BC0DD8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C8229D-EC42-4813-A802-D727CADC7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8</Words>
  <Characters>10027</Characters>
  <Application>Microsoft Office Word</Application>
  <DocSecurity>0</DocSecurity>
  <Lines>83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Cattolica del Sacro Cuore</Company>
  <LinksUpToDate>false</LinksUpToDate>
  <CharactersWithSpaces>1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casso Alessandra</dc:creator>
  <cp:lastModifiedBy>Real, Francis Frank</cp:lastModifiedBy>
  <cp:revision>3</cp:revision>
  <cp:lastPrinted>2015-12-30T16:59:00Z</cp:lastPrinted>
  <dcterms:created xsi:type="dcterms:W3CDTF">2016-05-16T11:22:00Z</dcterms:created>
  <dcterms:modified xsi:type="dcterms:W3CDTF">2016-05-1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essandra.fracasso1987@gmail.com@www.mendeley.com</vt:lpwstr>
  </property>
</Properties>
</file>